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5AD73" w14:textId="77777777" w:rsidR="00B62301" w:rsidRPr="00A83348" w:rsidRDefault="00B62301" w:rsidP="00B6230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A83348">
        <w:rPr>
          <w:rFonts w:ascii="Times New Roman" w:hAnsi="Times New Roman" w:cs="Times New Roman"/>
          <w:b/>
          <w:sz w:val="24"/>
          <w:szCs w:val="24"/>
        </w:rPr>
        <w:t>. Priorities and key institutions for responding to multimorbidity in Zimbabwe</w:t>
      </w:r>
    </w:p>
    <w:p w14:paraId="4CABE6AC" w14:textId="77777777" w:rsidR="00B62301" w:rsidRPr="0045350B" w:rsidRDefault="00B62301" w:rsidP="00B62301">
      <w:pPr>
        <w:spacing w:after="0" w:line="276" w:lineRule="auto"/>
        <w:rPr>
          <w:rFonts w:ascii="Times New Roman" w:hAnsi="Times New Roman" w:cs="Times New Roman"/>
          <w:bCs/>
          <w:lang w:val="nl-NL"/>
        </w:rPr>
      </w:pPr>
      <w:r w:rsidRPr="0045350B">
        <w:rPr>
          <w:rFonts w:ascii="Times New Roman" w:hAnsi="Times New Roman" w:cs="Times New Roman"/>
          <w:bCs/>
        </w:rPr>
        <w:t xml:space="preserve">Extracted from: Dixon, Justin et al., 2024, "Multimorbidity in Zimbabwe: Evidence and Priorities Dialogue: Workshop Report. </w:t>
      </w:r>
      <w:r w:rsidRPr="0045350B">
        <w:rPr>
          <w:rFonts w:ascii="Times New Roman" w:hAnsi="Times New Roman" w:cs="Times New Roman"/>
          <w:bCs/>
          <w:lang w:val="nl-NL"/>
        </w:rPr>
        <w:t xml:space="preserve">01 December 2023, Harare, Zimbabwe", </w:t>
      </w:r>
      <w:hyperlink r:id="rId5" w:history="1">
        <w:r w:rsidRPr="0045350B">
          <w:rPr>
            <w:rStyle w:val="Hyperlink"/>
            <w:rFonts w:ascii="Times New Roman" w:hAnsi="Times New Roman" w:cs="Times New Roman"/>
            <w:bCs/>
            <w:lang w:val="nl-NL"/>
          </w:rPr>
          <w:t>https://doi.org/10.7910/DVN/ANDL1N</w:t>
        </w:r>
      </w:hyperlink>
      <w:r w:rsidRPr="0045350B">
        <w:rPr>
          <w:rFonts w:ascii="Times New Roman" w:hAnsi="Times New Roman" w:cs="Times New Roman"/>
          <w:bCs/>
          <w:lang w:val="nl-NL"/>
        </w:rPr>
        <w:t xml:space="preserve">, Harvard </w:t>
      </w:r>
      <w:proofErr w:type="spellStart"/>
      <w:r w:rsidRPr="0045350B">
        <w:rPr>
          <w:rFonts w:ascii="Times New Roman" w:hAnsi="Times New Roman" w:cs="Times New Roman"/>
          <w:bCs/>
          <w:lang w:val="nl-NL"/>
        </w:rPr>
        <w:t>Dataverse</w:t>
      </w:r>
      <w:proofErr w:type="spellEnd"/>
      <w:r w:rsidRPr="0045350B">
        <w:rPr>
          <w:rFonts w:ascii="Times New Roman" w:hAnsi="Times New Roman" w:cs="Times New Roman"/>
          <w:bCs/>
          <w:lang w:val="nl-NL"/>
        </w:rPr>
        <w:t>, V1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122"/>
        <w:gridCol w:w="11340"/>
        <w:gridCol w:w="1701"/>
      </w:tblGrid>
      <w:tr w:rsidR="00B62301" w:rsidRPr="0045350B" w14:paraId="5D197AF5" w14:textId="77777777" w:rsidTr="007B12A6">
        <w:tc>
          <w:tcPr>
            <w:tcW w:w="2122" w:type="dxa"/>
            <w:shd w:val="clear" w:color="auto" w:fill="35868F"/>
          </w:tcPr>
          <w:p w14:paraId="79BD42C7" w14:textId="77777777" w:rsidR="00B62301" w:rsidRPr="0045350B" w:rsidRDefault="00B62301" w:rsidP="007B12A6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Priority area</w:t>
            </w:r>
          </w:p>
        </w:tc>
        <w:tc>
          <w:tcPr>
            <w:tcW w:w="11340" w:type="dxa"/>
            <w:shd w:val="clear" w:color="auto" w:fill="35868F"/>
          </w:tcPr>
          <w:p w14:paraId="6CB7B484" w14:textId="77777777" w:rsidR="00B62301" w:rsidRPr="0045350B" w:rsidRDefault="00B62301" w:rsidP="007B12A6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pecific priorities &amp; additional notes</w:t>
            </w:r>
          </w:p>
        </w:tc>
        <w:tc>
          <w:tcPr>
            <w:tcW w:w="1701" w:type="dxa"/>
            <w:shd w:val="clear" w:color="auto" w:fill="35868F"/>
          </w:tcPr>
          <w:p w14:paraId="5E951F44" w14:textId="77777777" w:rsidR="00B62301" w:rsidRPr="0045350B" w:rsidRDefault="00B62301" w:rsidP="007B12A6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Key Institutions</w:t>
            </w:r>
          </w:p>
          <w:p w14:paraId="19DD6286" w14:textId="77777777" w:rsidR="00B62301" w:rsidRPr="0045350B" w:rsidRDefault="00B62301" w:rsidP="007B12A6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/ departments</w:t>
            </w:r>
          </w:p>
        </w:tc>
      </w:tr>
      <w:tr w:rsidR="00B62301" w:rsidRPr="0045350B" w14:paraId="5B94283C" w14:textId="77777777" w:rsidTr="007B12A6">
        <w:tc>
          <w:tcPr>
            <w:tcW w:w="2122" w:type="dxa"/>
            <w:vMerge w:val="restart"/>
            <w:vAlign w:val="center"/>
          </w:tcPr>
          <w:p w14:paraId="358EDF66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ooled/integrated financing </w:t>
            </w:r>
          </w:p>
        </w:tc>
        <w:tc>
          <w:tcPr>
            <w:tcW w:w="11340" w:type="dxa"/>
          </w:tcPr>
          <w:p w14:paraId="451D1017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Greater overall investment in health</w:t>
            </w:r>
          </w:p>
          <w:p w14:paraId="06FF1980" w14:textId="77777777" w:rsidR="00B62301" w:rsidRPr="0045350B" w:rsidRDefault="00B62301" w:rsidP="007B12A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In accordance with Abuja Declaration (15% GDP)</w:t>
            </w:r>
          </w:p>
        </w:tc>
        <w:tc>
          <w:tcPr>
            <w:tcW w:w="1701" w:type="dxa"/>
            <w:vMerge w:val="restart"/>
          </w:tcPr>
          <w:p w14:paraId="0382007F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olicy, Planning, &amp; Health Economics (CD Public Health)</w:t>
            </w:r>
          </w:p>
          <w:p w14:paraId="2D59B612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5AA9146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artners / funders</w:t>
            </w:r>
          </w:p>
        </w:tc>
      </w:tr>
      <w:tr w:rsidR="00B62301" w:rsidRPr="0045350B" w14:paraId="5B80CD20" w14:textId="77777777" w:rsidTr="007B12A6">
        <w:tc>
          <w:tcPr>
            <w:tcW w:w="2122" w:type="dxa"/>
            <w:vMerge/>
          </w:tcPr>
          <w:p w14:paraId="5DD85EA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50B46391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ooled funding from partners</w:t>
            </w:r>
          </w:p>
          <w:p w14:paraId="335C9A47" w14:textId="77777777" w:rsidR="00B62301" w:rsidRPr="0045350B" w:rsidRDefault="00B62301" w:rsidP="007B12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Break from the model of funding mechanisms for particular diseases and rather fund the healthcare system as one</w:t>
            </w:r>
          </w:p>
          <w:p w14:paraId="02975F27" w14:textId="77777777" w:rsidR="00B62301" w:rsidRPr="0045350B" w:rsidRDefault="00B62301" w:rsidP="007B12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y need a staged approach to pooled funding to generate buy-in and minimise resistance </w:t>
            </w:r>
          </w:p>
        </w:tc>
        <w:tc>
          <w:tcPr>
            <w:tcW w:w="1701" w:type="dxa"/>
            <w:vMerge/>
          </w:tcPr>
          <w:p w14:paraId="042A07F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0AB7F9A1" w14:textId="77777777" w:rsidTr="007B12A6">
        <w:trPr>
          <w:trHeight w:val="665"/>
        </w:trPr>
        <w:tc>
          <w:tcPr>
            <w:tcW w:w="2122" w:type="dxa"/>
            <w:vMerge/>
          </w:tcPr>
          <w:p w14:paraId="774A242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7259A70F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osting of multimorbidity care</w:t>
            </w:r>
          </w:p>
          <w:p w14:paraId="746AE1F5" w14:textId="77777777" w:rsidR="00B62301" w:rsidRPr="0045350B" w:rsidRDefault="00B62301" w:rsidP="007B12A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osting dyads, e.g. cancer and mental health, diabetes and hypertension, etc.</w:t>
            </w:r>
          </w:p>
        </w:tc>
        <w:tc>
          <w:tcPr>
            <w:tcW w:w="1701" w:type="dxa"/>
            <w:vMerge/>
          </w:tcPr>
          <w:p w14:paraId="436B696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64608C21" w14:textId="77777777" w:rsidTr="007B12A6">
        <w:tc>
          <w:tcPr>
            <w:tcW w:w="2122" w:type="dxa"/>
            <w:vMerge w:val="restart"/>
            <w:vAlign w:val="center"/>
          </w:tcPr>
          <w:p w14:paraId="4EF03B1A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grated, bottom-up governance </w:t>
            </w:r>
          </w:p>
        </w:tc>
        <w:tc>
          <w:tcPr>
            <w:tcW w:w="11340" w:type="dxa"/>
          </w:tcPr>
          <w:p w14:paraId="71183553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Reinvigoration of the primary healthcare emphasis</w:t>
            </w:r>
          </w:p>
          <w:p w14:paraId="48C2AC09" w14:textId="77777777" w:rsidR="00B62301" w:rsidRPr="0045350B" w:rsidRDefault="00B62301" w:rsidP="007B12A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Rebalancing with current prioritisation of quaternary services</w:t>
            </w:r>
          </w:p>
        </w:tc>
        <w:tc>
          <w:tcPr>
            <w:tcW w:w="1701" w:type="dxa"/>
            <w:vMerge w:val="restart"/>
            <w:vAlign w:val="center"/>
          </w:tcPr>
          <w:p w14:paraId="6F4EAAE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olicy, Planning, &amp; Health Economics</w:t>
            </w:r>
          </w:p>
          <w:p w14:paraId="37FF9E16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(CD Public Health)</w:t>
            </w:r>
          </w:p>
        </w:tc>
      </w:tr>
      <w:tr w:rsidR="00B62301" w:rsidRPr="0045350B" w14:paraId="38D9D7AB" w14:textId="77777777" w:rsidTr="007B12A6">
        <w:tc>
          <w:tcPr>
            <w:tcW w:w="2122" w:type="dxa"/>
            <w:vMerge/>
          </w:tcPr>
          <w:p w14:paraId="66ECBB88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22E33FAD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olicy to precede financing rather than vice versa</w:t>
            </w:r>
          </w:p>
          <w:p w14:paraId="030E9F93" w14:textId="77777777" w:rsidR="00B62301" w:rsidRPr="0045350B" w:rsidRDefault="00B62301" w:rsidP="007B12A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Disease-specific funding creates misalignment between policy and needs/disease burden</w:t>
            </w:r>
          </w:p>
          <w:p w14:paraId="630C8811" w14:textId="77777777" w:rsidR="00B62301" w:rsidRPr="0045350B" w:rsidRDefault="00B62301" w:rsidP="007B12A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Moving away from enclaving of disease-specific funding within units/programmes</w:t>
            </w:r>
          </w:p>
        </w:tc>
        <w:tc>
          <w:tcPr>
            <w:tcW w:w="1701" w:type="dxa"/>
            <w:vMerge/>
          </w:tcPr>
          <w:p w14:paraId="72CCE0D2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014509B0" w14:textId="77777777" w:rsidTr="007B12A6">
        <w:trPr>
          <w:trHeight w:val="501"/>
        </w:trPr>
        <w:tc>
          <w:tcPr>
            <w:tcW w:w="2122" w:type="dxa"/>
            <w:vMerge/>
          </w:tcPr>
          <w:p w14:paraId="18338CDF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0CB00102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National integration framework for multimorbidity</w:t>
            </w:r>
          </w:p>
          <w:p w14:paraId="572373D4" w14:textId="77777777" w:rsidR="00B62301" w:rsidRPr="0045350B" w:rsidRDefault="00B62301" w:rsidP="007B12A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otentially starting small-scale at sub-national level and building towards a national framework. </w:t>
            </w:r>
          </w:p>
        </w:tc>
        <w:tc>
          <w:tcPr>
            <w:tcW w:w="1701" w:type="dxa"/>
            <w:vMerge/>
          </w:tcPr>
          <w:p w14:paraId="061F7E83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697C91EE" w14:textId="77777777" w:rsidTr="007B12A6">
        <w:tc>
          <w:tcPr>
            <w:tcW w:w="2122" w:type="dxa"/>
            <w:vMerge/>
          </w:tcPr>
          <w:p w14:paraId="50914ADA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70F16396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namic, bottom-up policymaking continuously learning from ground-level experience</w:t>
            </w:r>
          </w:p>
          <w:p w14:paraId="7786675A" w14:textId="77777777" w:rsidR="00B62301" w:rsidRPr="0045350B" w:rsidRDefault="00B62301" w:rsidP="007B12A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rengthen alignment of </w:t>
            </w: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olicymaking and local realities of care seeking/delivery, greater inclusivity and feedback loops</w:t>
            </w:r>
          </w:p>
          <w:p w14:paraId="7A37DD41" w14:textId="77777777" w:rsidR="00B62301" w:rsidRPr="0045350B" w:rsidRDefault="00B62301" w:rsidP="007B12A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Stakeholder engagement needed on benefits of service integration</w:t>
            </w:r>
          </w:p>
        </w:tc>
        <w:tc>
          <w:tcPr>
            <w:tcW w:w="1701" w:type="dxa"/>
            <w:vMerge/>
          </w:tcPr>
          <w:p w14:paraId="4C3006AA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35C2B1CE" w14:textId="77777777" w:rsidTr="007B12A6">
        <w:tc>
          <w:tcPr>
            <w:tcW w:w="2122" w:type="dxa"/>
            <w:vMerge/>
          </w:tcPr>
          <w:p w14:paraId="6AF7400F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2A616F2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ultisectoral collaboration and strategy </w:t>
            </w:r>
          </w:p>
          <w:p w14:paraId="76F297DD" w14:textId="77777777" w:rsidR="00B62301" w:rsidRPr="0045350B" w:rsidRDefault="00B62301" w:rsidP="007B12A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Particular emphasis on multimorbidity prevention initiatives</w:t>
            </w:r>
          </w:p>
          <w:p w14:paraId="53B8F1EB" w14:textId="77777777" w:rsidR="00B62301" w:rsidRPr="0045350B" w:rsidRDefault="00B62301" w:rsidP="007B12A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Engagement with traditional medicine</w:t>
            </w:r>
          </w:p>
        </w:tc>
        <w:tc>
          <w:tcPr>
            <w:tcW w:w="1701" w:type="dxa"/>
            <w:vMerge/>
          </w:tcPr>
          <w:p w14:paraId="7925AF4A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7FE1C401" w14:textId="77777777" w:rsidTr="007B12A6">
        <w:trPr>
          <w:trHeight w:val="714"/>
        </w:trPr>
        <w:tc>
          <w:tcPr>
            <w:tcW w:w="2122" w:type="dxa"/>
            <w:vMerge w:val="restart"/>
            <w:vAlign w:val="center"/>
          </w:tcPr>
          <w:p w14:paraId="092BF27F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listic, decentralised prevention and care for multimorbidity</w:t>
            </w:r>
          </w:p>
        </w:tc>
        <w:tc>
          <w:tcPr>
            <w:tcW w:w="11340" w:type="dxa"/>
          </w:tcPr>
          <w:p w14:paraId="7602B0A0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Improved awareness, information through health promotion</w:t>
            </w:r>
          </w:p>
          <w:p w14:paraId="603ED6B2" w14:textId="77777777" w:rsidR="00B62301" w:rsidRPr="0045350B" w:rsidRDefault="00B62301" w:rsidP="007B12A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urrently little awareness of NCDs and multimorbidity at community level as for HIV</w:t>
            </w:r>
          </w:p>
          <w:p w14:paraId="65BF4C25" w14:textId="77777777" w:rsidR="00B62301" w:rsidRPr="0045350B" w:rsidRDefault="00B62301" w:rsidP="007B12A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Opportunities to address shared risk factors for multiple conditions through multisectoral efforts</w:t>
            </w:r>
          </w:p>
        </w:tc>
        <w:tc>
          <w:tcPr>
            <w:tcW w:w="1701" w:type="dxa"/>
          </w:tcPr>
          <w:p w14:paraId="76D90D57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Health Promotion (CD Public Health)</w:t>
            </w:r>
          </w:p>
        </w:tc>
      </w:tr>
      <w:tr w:rsidR="00B62301" w:rsidRPr="0045350B" w14:paraId="6E4EBA73" w14:textId="77777777" w:rsidTr="007B12A6">
        <w:tc>
          <w:tcPr>
            <w:tcW w:w="2122" w:type="dxa"/>
            <w:vMerge/>
          </w:tcPr>
          <w:p w14:paraId="13294EE1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32C3D29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Integrated screening at community and facility level</w:t>
            </w:r>
          </w:p>
          <w:p w14:paraId="1D730EA7" w14:textId="77777777" w:rsidR="00B62301" w:rsidRPr="0045350B" w:rsidRDefault="00B62301" w:rsidP="007B12A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Emphasis on vulnerable and high-risk groups (e.g. elderly, socio-economically marginalised, stigmatised groups)</w:t>
            </w:r>
          </w:p>
          <w:p w14:paraId="6205D2B1" w14:textId="77777777" w:rsidR="00B62301" w:rsidRPr="0045350B" w:rsidRDefault="00B62301" w:rsidP="007B12A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Recognition that screening is not effective without linkage to and availability of care</w:t>
            </w:r>
          </w:p>
        </w:tc>
        <w:tc>
          <w:tcPr>
            <w:tcW w:w="1701" w:type="dxa"/>
            <w:vMerge w:val="restart"/>
            <w:vAlign w:val="center"/>
          </w:tcPr>
          <w:p w14:paraId="1470A8B8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Directorates under CD Public Health (NCDs, HIV&amp;TB, Mental Health, etc.)</w:t>
            </w:r>
          </w:p>
          <w:p w14:paraId="41055B3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588DB3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D Curative Services</w:t>
            </w:r>
          </w:p>
        </w:tc>
      </w:tr>
      <w:tr w:rsidR="00B62301" w:rsidRPr="0045350B" w14:paraId="1399BC44" w14:textId="77777777" w:rsidTr="007B12A6">
        <w:tc>
          <w:tcPr>
            <w:tcW w:w="2122" w:type="dxa"/>
            <w:vMerge/>
          </w:tcPr>
          <w:p w14:paraId="5D53B613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6F7CF11C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hronic/multimorbidity clinics at primary level</w:t>
            </w:r>
          </w:p>
          <w:p w14:paraId="273AA2D4" w14:textId="77777777" w:rsidR="00B62301" w:rsidRPr="0045350B" w:rsidRDefault="00B62301" w:rsidP="007B12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hallenges created with separate care for HIV and through OI clinics</w:t>
            </w:r>
          </w:p>
          <w:p w14:paraId="0F8568F9" w14:textId="77777777" w:rsidR="00B62301" w:rsidRPr="0045350B" w:rsidRDefault="00B62301" w:rsidP="007B12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Need for ‘one stop shop’ chronic care models for all chronic conditions/multimorbidity</w:t>
            </w:r>
          </w:p>
          <w:p w14:paraId="0C18D6A7" w14:textId="77777777" w:rsidR="00B62301" w:rsidRPr="0045350B" w:rsidRDefault="00B62301" w:rsidP="007B12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Opportunity to leverage OI chronic care infrastructure by expanding inclusion to all chronic/multimorbidity patients</w:t>
            </w:r>
          </w:p>
          <w:p w14:paraId="2FEF6F01" w14:textId="77777777" w:rsidR="00B62301" w:rsidRPr="0045350B" w:rsidRDefault="00B62301" w:rsidP="007B12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Leveraging the South African experience with Integrated Chronic Disease Management (ICDM)</w:t>
            </w:r>
            <w:sdt>
              <w:sdtP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ag w:val="MENDELEY_CITATION_v3_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"/>
                <w:id w:val="1925837732"/>
                <w:placeholder>
                  <w:docPart w:val="65E93EAC658A402DA8EA508838F46050"/>
                </w:placeholder>
              </w:sdtPr>
              <w:sdtContent>
                <w:r w:rsidRPr="0045350B">
                  <w:rPr>
                    <w:rFonts w:ascii="Times New Roman" w:hAnsi="Times New Roman" w:cs="Times New Roman"/>
                    <w:bCs/>
                    <w:color w:val="000000"/>
                    <w:sz w:val="20"/>
                    <w:szCs w:val="20"/>
                  </w:rPr>
                  <w:t>(44)</w:t>
                </w:r>
              </w:sdtContent>
            </w:sdt>
          </w:p>
        </w:tc>
        <w:tc>
          <w:tcPr>
            <w:tcW w:w="1701" w:type="dxa"/>
            <w:vMerge/>
          </w:tcPr>
          <w:p w14:paraId="0F8244E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68B021D3" w14:textId="77777777" w:rsidTr="007B12A6">
        <w:tc>
          <w:tcPr>
            <w:tcW w:w="2122" w:type="dxa"/>
            <w:vMerge/>
          </w:tcPr>
          <w:p w14:paraId="0BD84397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02A5A4E4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Ensuring medicines, commodities, equipment, and other tools for multimorbidity management</w:t>
            </w:r>
          </w:p>
          <w:p w14:paraId="27B378AD" w14:textId="77777777" w:rsidR="00B62301" w:rsidRPr="0045350B" w:rsidRDefault="00B62301" w:rsidP="007B12A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All presentations highlighted severe resource shortage as impediment to multimorbidity prevention, diagnosis, and care</w:t>
            </w:r>
          </w:p>
        </w:tc>
        <w:tc>
          <w:tcPr>
            <w:tcW w:w="1701" w:type="dxa"/>
            <w:vMerge/>
          </w:tcPr>
          <w:p w14:paraId="2B29410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0ABD077F" w14:textId="77777777" w:rsidTr="007B12A6">
        <w:tc>
          <w:tcPr>
            <w:tcW w:w="2122" w:type="dxa"/>
            <w:vMerge/>
          </w:tcPr>
          <w:p w14:paraId="480E80A8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6F6A812C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Removal of user fees for chronic / vulnerable patients</w:t>
            </w:r>
          </w:p>
          <w:p w14:paraId="63EA7483" w14:textId="77777777" w:rsidR="00B62301" w:rsidRPr="0045350B" w:rsidRDefault="00B62301" w:rsidP="007B12A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User fees at clinics and hospitals undermines continuity of chronic care</w:t>
            </w:r>
          </w:p>
          <w:p w14:paraId="3484A56D" w14:textId="77777777" w:rsidR="00B62301" w:rsidRPr="0045350B" w:rsidRDefault="00B62301" w:rsidP="007B12A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vival of social safety net for waiving of user fees </w:t>
            </w:r>
          </w:p>
        </w:tc>
        <w:tc>
          <w:tcPr>
            <w:tcW w:w="1701" w:type="dxa"/>
            <w:vMerge/>
          </w:tcPr>
          <w:p w14:paraId="5FCB064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5771B5A8" w14:textId="77777777" w:rsidTr="007B12A6">
        <w:tc>
          <w:tcPr>
            <w:tcW w:w="2122" w:type="dxa"/>
            <w:vMerge/>
          </w:tcPr>
          <w:p w14:paraId="10D558F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63C3070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apacitation of staff in NCDs, mental health, and current HIV-NCD integration guidance</w:t>
            </w:r>
          </w:p>
        </w:tc>
        <w:tc>
          <w:tcPr>
            <w:tcW w:w="1701" w:type="dxa"/>
            <w:vMerge w:val="restart"/>
            <w:vAlign w:val="center"/>
          </w:tcPr>
          <w:p w14:paraId="4BF13E5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D Human Resources</w:t>
            </w:r>
          </w:p>
          <w:p w14:paraId="00F2065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FEA3D47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Health Service Commission</w:t>
            </w:r>
          </w:p>
          <w:p w14:paraId="383DA86F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736EE3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l training Institutions </w:t>
            </w:r>
          </w:p>
        </w:tc>
      </w:tr>
      <w:tr w:rsidR="00B62301" w:rsidRPr="0045350B" w14:paraId="02CF24B2" w14:textId="77777777" w:rsidTr="007B12A6">
        <w:tc>
          <w:tcPr>
            <w:tcW w:w="2122" w:type="dxa"/>
            <w:vMerge/>
          </w:tcPr>
          <w:p w14:paraId="4052DAE7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45A4A6D6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tention of staff /skills </w:t>
            </w:r>
          </w:p>
          <w:p w14:paraId="58A12E31" w14:textId="77777777" w:rsidR="00B62301" w:rsidRPr="0045350B" w:rsidRDefault="00B62301" w:rsidP="007B12A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centivising trained staff to stay in public sector through funding, rewards, and continuous engagement </w:t>
            </w:r>
          </w:p>
          <w:p w14:paraId="3A75EE75" w14:textId="77777777" w:rsidR="00B62301" w:rsidRPr="0045350B" w:rsidRDefault="00B62301" w:rsidP="007B12A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Integrated training for all staff lessens consequences when individuals move on</w:t>
            </w:r>
          </w:p>
        </w:tc>
        <w:tc>
          <w:tcPr>
            <w:tcW w:w="1701" w:type="dxa"/>
            <w:vMerge/>
          </w:tcPr>
          <w:p w14:paraId="5949E47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2F31B091" w14:textId="77777777" w:rsidTr="007B12A6">
        <w:tc>
          <w:tcPr>
            <w:tcW w:w="2122" w:type="dxa"/>
            <w:vMerge/>
          </w:tcPr>
          <w:p w14:paraId="5FBF6441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4C75F62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reater emphasis and valuation of generalist skillsets </w:t>
            </w:r>
          </w:p>
          <w:p w14:paraId="6471B752" w14:textId="77777777" w:rsidR="00B62301" w:rsidRPr="0045350B" w:rsidRDefault="00B62301" w:rsidP="007B12A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urrent aspirations among medical trainees towards (super-)specialism</w:t>
            </w:r>
          </w:p>
          <w:p w14:paraId="7992AD9C" w14:textId="77777777" w:rsidR="00B62301" w:rsidRPr="0045350B" w:rsidRDefault="00B62301" w:rsidP="007B12A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Need for valuation and motivation of generalist cadres working at lower levels of care</w:t>
            </w:r>
          </w:p>
        </w:tc>
        <w:tc>
          <w:tcPr>
            <w:tcW w:w="1701" w:type="dxa"/>
            <w:vMerge/>
          </w:tcPr>
          <w:p w14:paraId="0B1B3E4C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55677A37" w14:textId="77777777" w:rsidTr="007B12A6">
        <w:tc>
          <w:tcPr>
            <w:tcW w:w="2122" w:type="dxa"/>
            <w:vMerge/>
          </w:tcPr>
          <w:p w14:paraId="204F850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25AFACB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Skills shifting and multidisciplinary teams</w:t>
            </w:r>
          </w:p>
          <w:p w14:paraId="5F81F1BF" w14:textId="77777777" w:rsidR="00B62301" w:rsidRPr="0045350B" w:rsidRDefault="00B62301" w:rsidP="007B12A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Nurse/community initiation of treatment for certain NCDs, as for ART</w:t>
            </w:r>
          </w:p>
          <w:p w14:paraId="1724239A" w14:textId="77777777" w:rsidR="00B62301" w:rsidRPr="0045350B" w:rsidRDefault="00B62301" w:rsidP="007B12A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Non-hierarchical relationship between cadres/levels of care to foster team building</w:t>
            </w:r>
          </w:p>
          <w:p w14:paraId="60767E0B" w14:textId="77777777" w:rsidR="00B62301" w:rsidRPr="0045350B" w:rsidRDefault="00B62301" w:rsidP="007B12A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aution with overburdening lower-level cadres</w:t>
            </w:r>
          </w:p>
        </w:tc>
        <w:tc>
          <w:tcPr>
            <w:tcW w:w="1701" w:type="dxa"/>
            <w:vMerge/>
          </w:tcPr>
          <w:p w14:paraId="3CCE678E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690406AE" w14:textId="77777777" w:rsidTr="007B12A6">
        <w:tc>
          <w:tcPr>
            <w:tcW w:w="2122" w:type="dxa"/>
            <w:vMerge w:val="restart"/>
            <w:vAlign w:val="center"/>
          </w:tcPr>
          <w:p w14:paraId="7DC882B1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grated, person-centred health data and research</w:t>
            </w:r>
          </w:p>
        </w:tc>
        <w:tc>
          <w:tcPr>
            <w:tcW w:w="11340" w:type="dxa"/>
          </w:tcPr>
          <w:p w14:paraId="104AC407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prove NCD estimates </w:t>
            </w:r>
          </w:p>
          <w:p w14:paraId="1F4F009C" w14:textId="77777777" w:rsidR="00B62301" w:rsidRPr="0045350B" w:rsidRDefault="00B62301" w:rsidP="007B12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Currently NCD data lagging behind HIV and partner-supported health conditions</w:t>
            </w:r>
          </w:p>
        </w:tc>
        <w:tc>
          <w:tcPr>
            <w:tcW w:w="1701" w:type="dxa"/>
            <w:vMerge w:val="restart"/>
            <w:vAlign w:val="center"/>
          </w:tcPr>
          <w:p w14:paraId="34D71FC3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Health Informatics</w:t>
            </w:r>
          </w:p>
          <w:p w14:paraId="3BEA536E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78F89C4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Institute for Health Research </w:t>
            </w:r>
          </w:p>
          <w:p w14:paraId="48A4DFC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82971EA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Academic Institutions</w:t>
            </w:r>
          </w:p>
        </w:tc>
      </w:tr>
      <w:tr w:rsidR="00B62301" w:rsidRPr="0045350B" w14:paraId="6D9BC531" w14:textId="77777777" w:rsidTr="007B12A6">
        <w:tc>
          <w:tcPr>
            <w:tcW w:w="2122" w:type="dxa"/>
            <w:vMerge/>
          </w:tcPr>
          <w:p w14:paraId="5A8137F9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2A4D217A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Improve visibility of multimorbidity within routine health information and M&amp;E systems at all levels</w:t>
            </w:r>
          </w:p>
          <w:p w14:paraId="6C0A0CE0" w14:textId="77777777" w:rsidR="00B62301" w:rsidRPr="0045350B" w:rsidRDefault="00B62301" w:rsidP="007B12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rengthened and harmonized M&amp;E platform across programmes </w:t>
            </w:r>
          </w:p>
          <w:p w14:paraId="589CD91F" w14:textId="77777777" w:rsidR="00B62301" w:rsidRPr="0045350B" w:rsidRDefault="00B62301" w:rsidP="007B12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Expansion of reporting from cross-sectional single disease counts to person-centred and multimorbidity data across the life course</w:t>
            </w:r>
          </w:p>
          <w:p w14:paraId="14425BE5" w14:textId="77777777" w:rsidR="00B62301" w:rsidRPr="0045350B" w:rsidRDefault="00B62301" w:rsidP="007B12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Utilisation of Electronic Health Records (EHR) to improve both user experiences and multimorbidity data capture/reporting</w:t>
            </w:r>
          </w:p>
          <w:p w14:paraId="50CC2DAB" w14:textId="77777777" w:rsidR="00B62301" w:rsidRPr="0045350B" w:rsidRDefault="00B62301" w:rsidP="007B12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Inclusion of and feedback loops with ground-level perspectives and experiences on multimorbidity care</w:t>
            </w:r>
          </w:p>
        </w:tc>
        <w:tc>
          <w:tcPr>
            <w:tcW w:w="1701" w:type="dxa"/>
            <w:vMerge/>
          </w:tcPr>
          <w:p w14:paraId="4400CBEB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0A6D367C" w14:textId="77777777" w:rsidTr="007B12A6">
        <w:tc>
          <w:tcPr>
            <w:tcW w:w="2122" w:type="dxa"/>
            <w:vMerge/>
          </w:tcPr>
          <w:p w14:paraId="0BE8EC4E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01BE176D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Strengthening integration and synergies between academic institutions and MoHCC</w:t>
            </w:r>
          </w:p>
          <w:p w14:paraId="74954EB7" w14:textId="77777777" w:rsidR="00B62301" w:rsidRPr="0045350B" w:rsidRDefault="00B62301" w:rsidP="007B12A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Bidirectional effort – strengthened researcher engagement/dissemination (academia) and conveyance of research needs and uptake of findings (MoHCC)</w:t>
            </w:r>
          </w:p>
          <w:p w14:paraId="1EF9C370" w14:textId="77777777" w:rsidR="00B62301" w:rsidRPr="0045350B" w:rsidRDefault="00B62301" w:rsidP="007B12A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Elevation of applied health systems research with policy focus</w:t>
            </w:r>
          </w:p>
        </w:tc>
        <w:tc>
          <w:tcPr>
            <w:tcW w:w="1701" w:type="dxa"/>
            <w:vMerge/>
          </w:tcPr>
          <w:p w14:paraId="6ECB5AF4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2301" w:rsidRPr="0045350B" w14:paraId="0D72BBAC" w14:textId="77777777" w:rsidTr="007B12A6">
        <w:tc>
          <w:tcPr>
            <w:tcW w:w="2122" w:type="dxa"/>
            <w:vMerge/>
          </w:tcPr>
          <w:p w14:paraId="1ACFDFA2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0" w:type="dxa"/>
          </w:tcPr>
          <w:p w14:paraId="33C30040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Broader value shift in the kinds of knowledge that counts in decision-making/policy</w:t>
            </w:r>
          </w:p>
          <w:p w14:paraId="5AED6C24" w14:textId="77777777" w:rsidR="00B62301" w:rsidRPr="0045350B" w:rsidRDefault="00B62301" w:rsidP="007B12A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>Deliberative and experiential knowledge as well as information/data</w:t>
            </w:r>
          </w:p>
          <w:p w14:paraId="615A9990" w14:textId="77777777" w:rsidR="00B62301" w:rsidRPr="0045350B" w:rsidRDefault="00B62301" w:rsidP="007B12A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35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actical learning and confidence to experiment with new ideas supports continuous learning and self-reliance </w:t>
            </w:r>
          </w:p>
        </w:tc>
        <w:tc>
          <w:tcPr>
            <w:tcW w:w="1701" w:type="dxa"/>
            <w:vMerge/>
          </w:tcPr>
          <w:p w14:paraId="6BC20625" w14:textId="77777777" w:rsidR="00B62301" w:rsidRPr="0045350B" w:rsidRDefault="00B62301" w:rsidP="007B12A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43A80EB" w14:textId="77777777" w:rsidR="00903E7D" w:rsidRPr="00B62301" w:rsidRDefault="00903E7D" w:rsidP="00903E7D">
      <w:pPr>
        <w:spacing w:after="0" w:line="276" w:lineRule="auto"/>
        <w:rPr>
          <w:b/>
          <w:sz w:val="28"/>
          <w:szCs w:val="28"/>
          <w:lang w:val="en-US"/>
        </w:rPr>
      </w:pPr>
    </w:p>
    <w:sectPr w:rsidR="00903E7D" w:rsidRPr="00B62301" w:rsidSect="00B623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C37FF"/>
    <w:multiLevelType w:val="hybridMultilevel"/>
    <w:tmpl w:val="E684D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2623F"/>
    <w:multiLevelType w:val="hybridMultilevel"/>
    <w:tmpl w:val="A30A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55939"/>
    <w:multiLevelType w:val="hybridMultilevel"/>
    <w:tmpl w:val="6406B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5193F"/>
    <w:multiLevelType w:val="hybridMultilevel"/>
    <w:tmpl w:val="99665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A6FF5"/>
    <w:multiLevelType w:val="hybridMultilevel"/>
    <w:tmpl w:val="2BBC1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6080"/>
    <w:multiLevelType w:val="hybridMultilevel"/>
    <w:tmpl w:val="D6B45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E27A4"/>
    <w:multiLevelType w:val="hybridMultilevel"/>
    <w:tmpl w:val="06845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A84068"/>
    <w:multiLevelType w:val="hybridMultilevel"/>
    <w:tmpl w:val="518CD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3728F7"/>
    <w:multiLevelType w:val="hybridMultilevel"/>
    <w:tmpl w:val="70968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B335F"/>
    <w:multiLevelType w:val="hybridMultilevel"/>
    <w:tmpl w:val="CCA8F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C64182"/>
    <w:multiLevelType w:val="hybridMultilevel"/>
    <w:tmpl w:val="A9EAF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B4232"/>
    <w:multiLevelType w:val="hybridMultilevel"/>
    <w:tmpl w:val="5ACC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E1DEA"/>
    <w:multiLevelType w:val="hybridMultilevel"/>
    <w:tmpl w:val="7E26E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56AFD"/>
    <w:multiLevelType w:val="hybridMultilevel"/>
    <w:tmpl w:val="71D09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D21E27"/>
    <w:multiLevelType w:val="hybridMultilevel"/>
    <w:tmpl w:val="C598D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1D0B3C"/>
    <w:multiLevelType w:val="hybridMultilevel"/>
    <w:tmpl w:val="4B06B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D03584"/>
    <w:multiLevelType w:val="hybridMultilevel"/>
    <w:tmpl w:val="82E4F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018454">
    <w:abstractNumId w:val="15"/>
  </w:num>
  <w:num w:numId="2" w16cid:durableId="1748842577">
    <w:abstractNumId w:val="8"/>
  </w:num>
  <w:num w:numId="3" w16cid:durableId="1134299124">
    <w:abstractNumId w:val="9"/>
  </w:num>
  <w:num w:numId="4" w16cid:durableId="110438032">
    <w:abstractNumId w:val="3"/>
  </w:num>
  <w:num w:numId="5" w16cid:durableId="1606038140">
    <w:abstractNumId w:val="16"/>
  </w:num>
  <w:num w:numId="6" w16cid:durableId="317003558">
    <w:abstractNumId w:val="10"/>
  </w:num>
  <w:num w:numId="7" w16cid:durableId="27487274">
    <w:abstractNumId w:val="12"/>
  </w:num>
  <w:num w:numId="8" w16cid:durableId="1899318996">
    <w:abstractNumId w:val="14"/>
  </w:num>
  <w:num w:numId="9" w16cid:durableId="2048943327">
    <w:abstractNumId w:val="1"/>
  </w:num>
  <w:num w:numId="10" w16cid:durableId="2034914856">
    <w:abstractNumId w:val="2"/>
  </w:num>
  <w:num w:numId="11" w16cid:durableId="1680428192">
    <w:abstractNumId w:val="11"/>
  </w:num>
  <w:num w:numId="12" w16cid:durableId="1125345180">
    <w:abstractNumId w:val="5"/>
  </w:num>
  <w:num w:numId="13" w16cid:durableId="612827951">
    <w:abstractNumId w:val="7"/>
  </w:num>
  <w:num w:numId="14" w16cid:durableId="1977835129">
    <w:abstractNumId w:val="4"/>
  </w:num>
  <w:num w:numId="15" w16cid:durableId="1721320131">
    <w:abstractNumId w:val="0"/>
  </w:num>
  <w:num w:numId="16" w16cid:durableId="39209841">
    <w:abstractNumId w:val="13"/>
  </w:num>
  <w:num w:numId="17" w16cid:durableId="11974263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6A"/>
    <w:rsid w:val="00044385"/>
    <w:rsid w:val="00044D43"/>
    <w:rsid w:val="00051930"/>
    <w:rsid w:val="00065F97"/>
    <w:rsid w:val="000724AB"/>
    <w:rsid w:val="00084BAC"/>
    <w:rsid w:val="00096402"/>
    <w:rsid w:val="000A74AA"/>
    <w:rsid w:val="000A7DE6"/>
    <w:rsid w:val="000B5E1D"/>
    <w:rsid w:val="000B6338"/>
    <w:rsid w:val="000C63F5"/>
    <w:rsid w:val="000D5647"/>
    <w:rsid w:val="000D59A0"/>
    <w:rsid w:val="000D7152"/>
    <w:rsid w:val="000E7933"/>
    <w:rsid w:val="00103746"/>
    <w:rsid w:val="0012390F"/>
    <w:rsid w:val="00132E6E"/>
    <w:rsid w:val="001405DD"/>
    <w:rsid w:val="00144007"/>
    <w:rsid w:val="001465C5"/>
    <w:rsid w:val="001524A1"/>
    <w:rsid w:val="00155FBD"/>
    <w:rsid w:val="0016200C"/>
    <w:rsid w:val="00190564"/>
    <w:rsid w:val="0019634C"/>
    <w:rsid w:val="001A7B45"/>
    <w:rsid w:val="001B3F85"/>
    <w:rsid w:val="001C2628"/>
    <w:rsid w:val="001C27B3"/>
    <w:rsid w:val="001D1F9D"/>
    <w:rsid w:val="001D47AD"/>
    <w:rsid w:val="001F4F42"/>
    <w:rsid w:val="00227615"/>
    <w:rsid w:val="00256A06"/>
    <w:rsid w:val="0027015F"/>
    <w:rsid w:val="00280DFE"/>
    <w:rsid w:val="002932ED"/>
    <w:rsid w:val="002B7780"/>
    <w:rsid w:val="002C583E"/>
    <w:rsid w:val="002E1543"/>
    <w:rsid w:val="002F1C5F"/>
    <w:rsid w:val="002F222C"/>
    <w:rsid w:val="002F67B4"/>
    <w:rsid w:val="003108F7"/>
    <w:rsid w:val="003306CA"/>
    <w:rsid w:val="00336A41"/>
    <w:rsid w:val="00342486"/>
    <w:rsid w:val="0037182E"/>
    <w:rsid w:val="003758A7"/>
    <w:rsid w:val="003848E1"/>
    <w:rsid w:val="003937C5"/>
    <w:rsid w:val="0039427B"/>
    <w:rsid w:val="003B6D37"/>
    <w:rsid w:val="003C132A"/>
    <w:rsid w:val="003D2492"/>
    <w:rsid w:val="003D422E"/>
    <w:rsid w:val="003E3A21"/>
    <w:rsid w:val="003E3C41"/>
    <w:rsid w:val="003F30F2"/>
    <w:rsid w:val="003F40C4"/>
    <w:rsid w:val="003F65BE"/>
    <w:rsid w:val="003F6EEC"/>
    <w:rsid w:val="004001CA"/>
    <w:rsid w:val="004029C7"/>
    <w:rsid w:val="004143EF"/>
    <w:rsid w:val="00423EA8"/>
    <w:rsid w:val="00432950"/>
    <w:rsid w:val="004450B8"/>
    <w:rsid w:val="00447F2C"/>
    <w:rsid w:val="00454103"/>
    <w:rsid w:val="0045635B"/>
    <w:rsid w:val="00462F7F"/>
    <w:rsid w:val="00463D48"/>
    <w:rsid w:val="004810FB"/>
    <w:rsid w:val="004867C0"/>
    <w:rsid w:val="00496493"/>
    <w:rsid w:val="00497003"/>
    <w:rsid w:val="004976AD"/>
    <w:rsid w:val="004A00A3"/>
    <w:rsid w:val="004B4A15"/>
    <w:rsid w:val="004D3988"/>
    <w:rsid w:val="00510D95"/>
    <w:rsid w:val="00514796"/>
    <w:rsid w:val="00537F7A"/>
    <w:rsid w:val="00542BAC"/>
    <w:rsid w:val="00544A49"/>
    <w:rsid w:val="00555B5B"/>
    <w:rsid w:val="00557195"/>
    <w:rsid w:val="005720DB"/>
    <w:rsid w:val="005727E7"/>
    <w:rsid w:val="00572DFD"/>
    <w:rsid w:val="00582282"/>
    <w:rsid w:val="005A1229"/>
    <w:rsid w:val="005E049C"/>
    <w:rsid w:val="005E2223"/>
    <w:rsid w:val="005E7817"/>
    <w:rsid w:val="005F22D6"/>
    <w:rsid w:val="005F45EC"/>
    <w:rsid w:val="006010EF"/>
    <w:rsid w:val="00603AF4"/>
    <w:rsid w:val="006050BE"/>
    <w:rsid w:val="0061534C"/>
    <w:rsid w:val="00624568"/>
    <w:rsid w:val="00627D08"/>
    <w:rsid w:val="0064483A"/>
    <w:rsid w:val="00670918"/>
    <w:rsid w:val="0067092E"/>
    <w:rsid w:val="006718D5"/>
    <w:rsid w:val="006809FA"/>
    <w:rsid w:val="006840B8"/>
    <w:rsid w:val="006853AB"/>
    <w:rsid w:val="006B1EEF"/>
    <w:rsid w:val="006B75E4"/>
    <w:rsid w:val="006E0BEE"/>
    <w:rsid w:val="006E1E4D"/>
    <w:rsid w:val="006E291C"/>
    <w:rsid w:val="006F2589"/>
    <w:rsid w:val="006F6136"/>
    <w:rsid w:val="00705C14"/>
    <w:rsid w:val="007076C3"/>
    <w:rsid w:val="007328FC"/>
    <w:rsid w:val="007606BA"/>
    <w:rsid w:val="0076554A"/>
    <w:rsid w:val="00790A4C"/>
    <w:rsid w:val="007930DA"/>
    <w:rsid w:val="007C665B"/>
    <w:rsid w:val="007D27F6"/>
    <w:rsid w:val="007F58EE"/>
    <w:rsid w:val="00806D3F"/>
    <w:rsid w:val="00814519"/>
    <w:rsid w:val="00814DCC"/>
    <w:rsid w:val="00826F56"/>
    <w:rsid w:val="00831DE0"/>
    <w:rsid w:val="00841B13"/>
    <w:rsid w:val="00844025"/>
    <w:rsid w:val="0084682F"/>
    <w:rsid w:val="008521AD"/>
    <w:rsid w:val="0087067C"/>
    <w:rsid w:val="008803AF"/>
    <w:rsid w:val="008A5C2F"/>
    <w:rsid w:val="008C26C0"/>
    <w:rsid w:val="008D42A6"/>
    <w:rsid w:val="008D7548"/>
    <w:rsid w:val="008E245B"/>
    <w:rsid w:val="008E3D09"/>
    <w:rsid w:val="008F459E"/>
    <w:rsid w:val="0090302B"/>
    <w:rsid w:val="00903E7D"/>
    <w:rsid w:val="0090678D"/>
    <w:rsid w:val="00910C61"/>
    <w:rsid w:val="00911FF8"/>
    <w:rsid w:val="00915AB9"/>
    <w:rsid w:val="00917E61"/>
    <w:rsid w:val="00917FE6"/>
    <w:rsid w:val="00923069"/>
    <w:rsid w:val="00930104"/>
    <w:rsid w:val="0093085E"/>
    <w:rsid w:val="00940949"/>
    <w:rsid w:val="0094778D"/>
    <w:rsid w:val="00957E0C"/>
    <w:rsid w:val="00973005"/>
    <w:rsid w:val="00974562"/>
    <w:rsid w:val="00986A97"/>
    <w:rsid w:val="009878F8"/>
    <w:rsid w:val="009A15EC"/>
    <w:rsid w:val="009A198E"/>
    <w:rsid w:val="009C42D5"/>
    <w:rsid w:val="009C462B"/>
    <w:rsid w:val="009D0BD1"/>
    <w:rsid w:val="009D1034"/>
    <w:rsid w:val="009D5E81"/>
    <w:rsid w:val="009E337A"/>
    <w:rsid w:val="009F0DAA"/>
    <w:rsid w:val="009F1C35"/>
    <w:rsid w:val="009F43B7"/>
    <w:rsid w:val="00A0325C"/>
    <w:rsid w:val="00A04A0E"/>
    <w:rsid w:val="00A16408"/>
    <w:rsid w:val="00A1716A"/>
    <w:rsid w:val="00A17FD2"/>
    <w:rsid w:val="00A241F2"/>
    <w:rsid w:val="00A352E4"/>
    <w:rsid w:val="00A4465A"/>
    <w:rsid w:val="00A52424"/>
    <w:rsid w:val="00A55F36"/>
    <w:rsid w:val="00A57367"/>
    <w:rsid w:val="00A573C6"/>
    <w:rsid w:val="00A83348"/>
    <w:rsid w:val="00A906CE"/>
    <w:rsid w:val="00A96FE1"/>
    <w:rsid w:val="00AA4BDB"/>
    <w:rsid w:val="00AB37D0"/>
    <w:rsid w:val="00AD193F"/>
    <w:rsid w:val="00AD237B"/>
    <w:rsid w:val="00AD2AC9"/>
    <w:rsid w:val="00AE556A"/>
    <w:rsid w:val="00AF2429"/>
    <w:rsid w:val="00B00394"/>
    <w:rsid w:val="00B00A8C"/>
    <w:rsid w:val="00B02C63"/>
    <w:rsid w:val="00B0305D"/>
    <w:rsid w:val="00B17165"/>
    <w:rsid w:val="00B17219"/>
    <w:rsid w:val="00B276AA"/>
    <w:rsid w:val="00B53527"/>
    <w:rsid w:val="00B62301"/>
    <w:rsid w:val="00B6469A"/>
    <w:rsid w:val="00B7512C"/>
    <w:rsid w:val="00B91E2C"/>
    <w:rsid w:val="00BB71AB"/>
    <w:rsid w:val="00BC00A0"/>
    <w:rsid w:val="00C11AF3"/>
    <w:rsid w:val="00C17066"/>
    <w:rsid w:val="00C1708D"/>
    <w:rsid w:val="00C335C9"/>
    <w:rsid w:val="00C40517"/>
    <w:rsid w:val="00C427D9"/>
    <w:rsid w:val="00C634DF"/>
    <w:rsid w:val="00C74212"/>
    <w:rsid w:val="00C76F55"/>
    <w:rsid w:val="00C84A62"/>
    <w:rsid w:val="00C95581"/>
    <w:rsid w:val="00CA323E"/>
    <w:rsid w:val="00CB58D4"/>
    <w:rsid w:val="00CB7665"/>
    <w:rsid w:val="00CC1A61"/>
    <w:rsid w:val="00CC54C2"/>
    <w:rsid w:val="00CD1B67"/>
    <w:rsid w:val="00CE361F"/>
    <w:rsid w:val="00CE4641"/>
    <w:rsid w:val="00CF4250"/>
    <w:rsid w:val="00CF6F79"/>
    <w:rsid w:val="00CF7519"/>
    <w:rsid w:val="00D11541"/>
    <w:rsid w:val="00D27166"/>
    <w:rsid w:val="00D27DB1"/>
    <w:rsid w:val="00D41F88"/>
    <w:rsid w:val="00D55DC9"/>
    <w:rsid w:val="00D56B7E"/>
    <w:rsid w:val="00D737D9"/>
    <w:rsid w:val="00D872B2"/>
    <w:rsid w:val="00D95AD3"/>
    <w:rsid w:val="00DB7B9C"/>
    <w:rsid w:val="00DC7241"/>
    <w:rsid w:val="00DC7913"/>
    <w:rsid w:val="00DE14CC"/>
    <w:rsid w:val="00DE37AC"/>
    <w:rsid w:val="00DE4DE3"/>
    <w:rsid w:val="00DF05D6"/>
    <w:rsid w:val="00DF3DDE"/>
    <w:rsid w:val="00DF4AAE"/>
    <w:rsid w:val="00DF58A6"/>
    <w:rsid w:val="00E41774"/>
    <w:rsid w:val="00E4333E"/>
    <w:rsid w:val="00E43616"/>
    <w:rsid w:val="00E74AD0"/>
    <w:rsid w:val="00E8296D"/>
    <w:rsid w:val="00E85C71"/>
    <w:rsid w:val="00E86C98"/>
    <w:rsid w:val="00E94917"/>
    <w:rsid w:val="00E95BA5"/>
    <w:rsid w:val="00E9717D"/>
    <w:rsid w:val="00EA2DD5"/>
    <w:rsid w:val="00EB1DA5"/>
    <w:rsid w:val="00EB2D56"/>
    <w:rsid w:val="00ED2299"/>
    <w:rsid w:val="00EE1B95"/>
    <w:rsid w:val="00EE7812"/>
    <w:rsid w:val="00F340D7"/>
    <w:rsid w:val="00F3593F"/>
    <w:rsid w:val="00F94D18"/>
    <w:rsid w:val="00FA2DEE"/>
    <w:rsid w:val="00FB42AB"/>
    <w:rsid w:val="00FC734D"/>
    <w:rsid w:val="00FD2BBC"/>
    <w:rsid w:val="00FD2C07"/>
    <w:rsid w:val="00FD687C"/>
    <w:rsid w:val="00FD7167"/>
    <w:rsid w:val="00FE6964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CBF0"/>
  <w15:chartTrackingRefBased/>
  <w15:docId w15:val="{FE1AADBB-DEA0-4808-88DE-15C01309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16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17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16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716A"/>
  </w:style>
  <w:style w:type="table" w:styleId="TableGrid">
    <w:name w:val="Table Grid"/>
    <w:basedOn w:val="TableNormal"/>
    <w:uiPriority w:val="39"/>
    <w:rsid w:val="00A17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716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7910/DVN/ANDL1N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5E93EAC658A402DA8EA508838F460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433A4E-8C73-4F2B-ABE6-17831BABAFE0}"/>
      </w:docPartPr>
      <w:docPartBody>
        <w:p w:rsidR="008D3CE3" w:rsidRDefault="008D3CE3" w:rsidP="008D3CE3">
          <w:pPr>
            <w:pStyle w:val="65E93EAC658A402DA8EA508838F46050"/>
          </w:pPr>
          <w:r w:rsidRPr="0022186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1BE"/>
    <w:rsid w:val="000D4079"/>
    <w:rsid w:val="003E3C41"/>
    <w:rsid w:val="005361BE"/>
    <w:rsid w:val="005E7817"/>
    <w:rsid w:val="008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3CE3"/>
    <w:rPr>
      <w:color w:val="666666"/>
    </w:rPr>
  </w:style>
  <w:style w:type="paragraph" w:customStyle="1" w:styleId="1C77D844CF574251ABC8992E60A3E988">
    <w:name w:val="1C77D844CF574251ABC8992E60A3E988"/>
    <w:rsid w:val="008D3CE3"/>
  </w:style>
  <w:style w:type="paragraph" w:customStyle="1" w:styleId="303AF8DF9D984E2784C0004E148AE940">
    <w:name w:val="303AF8DF9D984E2784C0004E148AE940"/>
    <w:rsid w:val="005361BE"/>
  </w:style>
  <w:style w:type="paragraph" w:customStyle="1" w:styleId="65E93EAC658A402DA8EA508838F46050">
    <w:name w:val="65E93EAC658A402DA8EA508838F46050"/>
    <w:rsid w:val="008D3C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ixon</dc:creator>
  <cp:keywords/>
  <dc:description/>
  <cp:lastModifiedBy>Justin Dixon</cp:lastModifiedBy>
  <cp:revision>3</cp:revision>
  <dcterms:created xsi:type="dcterms:W3CDTF">2024-06-14T06:23:00Z</dcterms:created>
  <dcterms:modified xsi:type="dcterms:W3CDTF">2024-06-14T06:23:00Z</dcterms:modified>
</cp:coreProperties>
</file>